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AF34A" w14:textId="43A8E536" w:rsidR="007F7E8B" w:rsidRDefault="006A3884" w:rsidP="00123CE3">
      <w:pPr>
        <w:pStyle w:val="Heading1"/>
      </w:pPr>
      <w:bookmarkStart w:id="0" w:name="_Toc496267971"/>
      <w:bookmarkStart w:id="1" w:name="_Hlk518052751"/>
      <w:r>
        <w:t xml:space="preserve">Online Resource 3. </w:t>
      </w:r>
      <w:r w:rsidR="007F7E8B">
        <w:t>Quality assessment of systematic review evidence included</w:t>
      </w:r>
      <w:bookmarkEnd w:id="0"/>
      <w:r w:rsidR="007F7E8B">
        <w:t xml:space="preserve"> 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531"/>
        <w:gridCol w:w="529"/>
        <w:gridCol w:w="519"/>
        <w:gridCol w:w="519"/>
        <w:gridCol w:w="519"/>
        <w:gridCol w:w="519"/>
        <w:gridCol w:w="519"/>
        <w:gridCol w:w="519"/>
        <w:gridCol w:w="519"/>
        <w:gridCol w:w="519"/>
        <w:gridCol w:w="518"/>
        <w:gridCol w:w="518"/>
        <w:gridCol w:w="499"/>
      </w:tblGrid>
      <w:tr w:rsidR="007F7E8B" w:rsidRPr="00D900E9" w14:paraId="097B453E" w14:textId="77777777" w:rsidTr="007041D8">
        <w:trPr>
          <w:cantSplit/>
          <w:trHeight w:val="2974"/>
          <w:tblHeader/>
          <w:jc w:val="right"/>
        </w:trPr>
        <w:tc>
          <w:tcPr>
            <w:tcW w:w="1258" w:type="pct"/>
            <w:shd w:val="clear" w:color="auto" w:fill="auto"/>
            <w:vAlign w:val="bottom"/>
          </w:tcPr>
          <w:p w14:paraId="4084200B" w14:textId="77777777" w:rsidR="007F7E8B" w:rsidRPr="0036754F" w:rsidRDefault="007F7E8B" w:rsidP="006E4D0B">
            <w:pPr>
              <w:pStyle w:val="LRIGTABLEHEADER"/>
              <w:keepNext w:val="0"/>
              <w:widowControl w:val="0"/>
            </w:pPr>
            <w:r w:rsidRPr="0036754F">
              <w:t>Assessment criterion</w:t>
            </w:r>
          </w:p>
        </w:tc>
        <w:tc>
          <w:tcPr>
            <w:tcW w:w="294" w:type="pct"/>
            <w:shd w:val="clear" w:color="auto" w:fill="auto"/>
            <w:textDirection w:val="btLr"/>
            <w:vAlign w:val="center"/>
          </w:tcPr>
          <w:p w14:paraId="27CE2EBF" w14:textId="1937D985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Anderson </w:t>
            </w:r>
            <w:r w:rsidR="00730A98">
              <w:t>et al. (2013)</w:t>
            </w:r>
            <w:r>
              <w:t xml:space="preserve"> </w:t>
            </w:r>
          </w:p>
        </w:tc>
        <w:tc>
          <w:tcPr>
            <w:tcW w:w="293" w:type="pct"/>
            <w:shd w:val="clear" w:color="auto" w:fill="auto"/>
            <w:textDirection w:val="btLr"/>
            <w:vAlign w:val="center"/>
          </w:tcPr>
          <w:p w14:paraId="2BE42CAE" w14:textId="362C756B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Gruber &amp; </w:t>
            </w:r>
            <w:proofErr w:type="spellStart"/>
            <w:r w:rsidRPr="0036754F">
              <w:t>Colevas</w:t>
            </w:r>
            <w:proofErr w:type="spellEnd"/>
            <w:r w:rsidRPr="0036754F">
              <w:t xml:space="preserve"> 2015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6B92DA23" w14:textId="355307D7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Jean </w:t>
            </w:r>
            <w:r w:rsidR="00730A98">
              <w:t>et al. (2016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7BC76321" w14:textId="0B66C4A3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proofErr w:type="spellStart"/>
            <w:r w:rsidRPr="0036754F">
              <w:t>Kawalec</w:t>
            </w:r>
            <w:proofErr w:type="spellEnd"/>
            <w:r w:rsidRPr="0036754F">
              <w:t xml:space="preserve"> </w:t>
            </w:r>
            <w:r w:rsidR="00730A98">
              <w:t>et al. (2016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2B32D0EA" w14:textId="1339130A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McFarland &amp; </w:t>
            </w:r>
            <w:proofErr w:type="spellStart"/>
            <w:r w:rsidRPr="0036754F">
              <w:t>Misiukiewicz</w:t>
            </w:r>
            <w:proofErr w:type="spellEnd"/>
            <w:r w:rsidRPr="0036754F">
              <w:t xml:space="preserve"> 2014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57857873" w14:textId="4163C898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Shen </w:t>
            </w:r>
            <w:r w:rsidR="00730A98">
              <w:t>et al. (2014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366AACA5" w14:textId="79964540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Thomas </w:t>
            </w:r>
            <w:r w:rsidR="00730A98">
              <w:t>et al. (2014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</w:tcPr>
          <w:p w14:paraId="356DF9C1" w14:textId="095A7561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proofErr w:type="spellStart"/>
            <w:r w:rsidRPr="0036754F">
              <w:t>Trembaly</w:t>
            </w:r>
            <w:proofErr w:type="spellEnd"/>
            <w:r w:rsidRPr="0036754F">
              <w:t xml:space="preserve"> </w:t>
            </w:r>
            <w:r w:rsidR="00730A98">
              <w:t>et al. (2016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  <w:vAlign w:val="center"/>
          </w:tcPr>
          <w:p w14:paraId="57132359" w14:textId="2D1DB92C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Ye </w:t>
            </w:r>
            <w:r w:rsidR="00730A98">
              <w:t>et al. (2015)</w:t>
            </w:r>
            <w:r>
              <w:t xml:space="preserve"> </w:t>
            </w:r>
          </w:p>
        </w:tc>
        <w:tc>
          <w:tcPr>
            <w:tcW w:w="288" w:type="pct"/>
            <w:shd w:val="clear" w:color="auto" w:fill="auto"/>
            <w:textDirection w:val="btLr"/>
          </w:tcPr>
          <w:p w14:paraId="143FFD0E" w14:textId="0C7C3C6E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CADTH </w:t>
            </w:r>
            <w:r w:rsidR="00730A98">
              <w:t>(</w:t>
            </w:r>
            <w:r w:rsidRPr="0036754F">
              <w:t>2016</w:t>
            </w:r>
            <w:r w:rsidR="00730A98">
              <w:t>)</w:t>
            </w:r>
            <w:r>
              <w:t xml:space="preserve"> </w:t>
            </w:r>
          </w:p>
        </w:tc>
        <w:tc>
          <w:tcPr>
            <w:tcW w:w="287" w:type="pct"/>
            <w:shd w:val="clear" w:color="auto" w:fill="auto"/>
            <w:textDirection w:val="btLr"/>
          </w:tcPr>
          <w:p w14:paraId="75DBAEE4" w14:textId="1526F333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 w:rsidRPr="0036754F">
              <w:t xml:space="preserve">CADTH </w:t>
            </w:r>
            <w:r w:rsidR="00730A98">
              <w:t>(</w:t>
            </w:r>
            <w:r w:rsidRPr="0036754F">
              <w:t>2015</w:t>
            </w:r>
            <w:r w:rsidR="00730A98">
              <w:t>)</w:t>
            </w:r>
          </w:p>
        </w:tc>
        <w:tc>
          <w:tcPr>
            <w:tcW w:w="287" w:type="pct"/>
            <w:shd w:val="clear" w:color="auto" w:fill="auto"/>
            <w:textDirection w:val="btLr"/>
          </w:tcPr>
          <w:p w14:paraId="07D15280" w14:textId="4E2AF6C9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>
              <w:t>Eisai Ltd</w:t>
            </w:r>
            <w:r w:rsidRPr="0036754F">
              <w:t xml:space="preserve"> </w:t>
            </w:r>
            <w:r w:rsidR="00730A98">
              <w:t>(</w:t>
            </w:r>
            <w:r w:rsidRPr="0036754F">
              <w:t>2017</w:t>
            </w:r>
            <w:r w:rsidR="00730A98">
              <w:t>)</w:t>
            </w:r>
            <w:r>
              <w:t xml:space="preserve"> </w:t>
            </w:r>
          </w:p>
        </w:tc>
        <w:tc>
          <w:tcPr>
            <w:tcW w:w="277" w:type="pct"/>
            <w:shd w:val="clear" w:color="auto" w:fill="auto"/>
            <w:textDirection w:val="btLr"/>
          </w:tcPr>
          <w:p w14:paraId="04569ABF" w14:textId="7C38047D" w:rsidR="007F7E8B" w:rsidRPr="0036754F" w:rsidRDefault="007F7E8B" w:rsidP="006E4D0B">
            <w:pPr>
              <w:pStyle w:val="LRIGTABLEHEADER"/>
              <w:keepNext w:val="0"/>
              <w:widowControl w:val="0"/>
              <w:jc w:val="left"/>
            </w:pPr>
            <w:r>
              <w:t xml:space="preserve">Bayer </w:t>
            </w:r>
            <w:proofErr w:type="gramStart"/>
            <w:r>
              <w:t>HealthCare</w:t>
            </w:r>
            <w:r w:rsidRPr="0036754F">
              <w:t xml:space="preserve">  </w:t>
            </w:r>
            <w:r w:rsidR="00730A98">
              <w:t>(</w:t>
            </w:r>
            <w:proofErr w:type="gramEnd"/>
            <w:r w:rsidRPr="0036754F">
              <w:t>2017</w:t>
            </w:r>
            <w:r w:rsidR="00730A98">
              <w:t>)</w:t>
            </w:r>
            <w:r>
              <w:t xml:space="preserve"> </w:t>
            </w:r>
          </w:p>
        </w:tc>
      </w:tr>
      <w:tr w:rsidR="007F7E8B" w:rsidRPr="00D900E9" w14:paraId="2E255354" w14:textId="77777777" w:rsidTr="006E4D0B">
        <w:trPr>
          <w:cantSplit/>
          <w:jc w:val="right"/>
        </w:trPr>
        <w:tc>
          <w:tcPr>
            <w:tcW w:w="1258" w:type="pct"/>
          </w:tcPr>
          <w:p w14:paraId="591C034F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Fonts w:cs="Times New Roman"/>
                <w:szCs w:val="20"/>
              </w:rPr>
              <w:t>Was the review question clearly defined in terms of</w:t>
            </w: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 xml:space="preserve"> population, interventions, comparators, outcomes and study designs?</w:t>
            </w:r>
          </w:p>
        </w:tc>
        <w:tc>
          <w:tcPr>
            <w:tcW w:w="294" w:type="pct"/>
          </w:tcPr>
          <w:p w14:paraId="22B7D8D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0206CCE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</w:p>
        </w:tc>
        <w:tc>
          <w:tcPr>
            <w:tcW w:w="288" w:type="pct"/>
          </w:tcPr>
          <w:p w14:paraId="59F0A6F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042502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B09299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98DDF72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2C2133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A67E47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EB3BD7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079106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4F76BE2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196967E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7BC420A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D1988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65B7060F" w14:textId="77777777" w:rsidTr="006E4D0B">
        <w:trPr>
          <w:cantSplit/>
          <w:jc w:val="right"/>
        </w:trPr>
        <w:tc>
          <w:tcPr>
            <w:tcW w:w="1258" w:type="pct"/>
          </w:tcPr>
          <w:p w14:paraId="68FA7AE1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 xml:space="preserve">Was the search strategy adequate and appropriate? </w:t>
            </w:r>
          </w:p>
        </w:tc>
        <w:tc>
          <w:tcPr>
            <w:tcW w:w="294" w:type="pct"/>
          </w:tcPr>
          <w:p w14:paraId="6C4900D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F667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47B363D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F667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480B3B6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sym w:font="Marlett" w:char="F072"/>
            </w:r>
            <w:r w:rsidRPr="0036754F">
              <w:rPr>
                <w:vertAlign w:val="superscript"/>
              </w:rPr>
              <w:t>a</w:t>
            </w:r>
          </w:p>
        </w:tc>
        <w:tc>
          <w:tcPr>
            <w:tcW w:w="288" w:type="pct"/>
          </w:tcPr>
          <w:p w14:paraId="71F2ACA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088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5D601B3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088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E0BD5B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088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2712B55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088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3C34E6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46A48F8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0D62B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223F9E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0D62B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2936D90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0D62B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3831A22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0D62B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6326E1F3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0D62BE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4883445D" w14:textId="77777777" w:rsidTr="006E4D0B">
        <w:trPr>
          <w:cantSplit/>
          <w:jc w:val="right"/>
        </w:trPr>
        <w:tc>
          <w:tcPr>
            <w:tcW w:w="1258" w:type="pct"/>
          </w:tcPr>
          <w:p w14:paraId="39706509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Were preventative steps taken to minimise bias and errors in the study selection process</w:t>
            </w:r>
            <w:r w:rsidRPr="00457582">
              <w:rPr>
                <w:rFonts w:cs="Times New Roman"/>
                <w:szCs w:val="20"/>
              </w:rPr>
              <w:t>?</w:t>
            </w:r>
          </w:p>
        </w:tc>
        <w:tc>
          <w:tcPr>
            <w:tcW w:w="294" w:type="pct"/>
          </w:tcPr>
          <w:p w14:paraId="27E0E03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79065E9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0466D08C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775B45A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9E40D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38CEE3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9E40D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09C85A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9E40D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FC1572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57393F12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4A356F7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47E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F018DC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47E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79A906EC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47E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647B80D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247E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710ADB12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A247E7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1462970A" w14:textId="77777777" w:rsidTr="006E4D0B">
        <w:trPr>
          <w:cantSplit/>
          <w:jc w:val="right"/>
        </w:trPr>
        <w:tc>
          <w:tcPr>
            <w:tcW w:w="1258" w:type="pct"/>
          </w:tcPr>
          <w:p w14:paraId="6EE28351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Were appropriate criteria used to assess the quality of the primary studies, and were preventative steps taken to minimise bias and errors in the quality assessment process</w:t>
            </w:r>
          </w:p>
        </w:tc>
        <w:tc>
          <w:tcPr>
            <w:tcW w:w="294" w:type="pct"/>
          </w:tcPr>
          <w:p w14:paraId="02D4AAF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93" w:type="pct"/>
          </w:tcPr>
          <w:p w14:paraId="33AFBF5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784C3EE0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2015192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sym w:font="Marlett" w:char="F072"/>
            </w:r>
            <w:r w:rsidRPr="0036754F">
              <w:rPr>
                <w:vertAlign w:val="superscript"/>
              </w:rPr>
              <w:t>b</w:t>
            </w:r>
          </w:p>
        </w:tc>
        <w:tc>
          <w:tcPr>
            <w:tcW w:w="288" w:type="pct"/>
          </w:tcPr>
          <w:p w14:paraId="6472B7B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1FFF03C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B63ED">
              <w:sym w:font="Marlett" w:char="F072"/>
            </w:r>
          </w:p>
        </w:tc>
        <w:tc>
          <w:tcPr>
            <w:tcW w:w="288" w:type="pct"/>
          </w:tcPr>
          <w:p w14:paraId="1540E5C0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AB63ED">
              <w:sym w:font="Marlett" w:char="F072"/>
            </w:r>
          </w:p>
        </w:tc>
        <w:tc>
          <w:tcPr>
            <w:tcW w:w="288" w:type="pct"/>
          </w:tcPr>
          <w:p w14:paraId="75BAC54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192EF60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39A2590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36754F">
              <w:rPr>
                <w:vertAlign w:val="superscript"/>
              </w:rPr>
              <w:t>c</w:t>
            </w:r>
          </w:p>
        </w:tc>
        <w:tc>
          <w:tcPr>
            <w:tcW w:w="287" w:type="pct"/>
          </w:tcPr>
          <w:p w14:paraId="243DD7C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36754F">
              <w:rPr>
                <w:vertAlign w:val="superscript"/>
              </w:rPr>
              <w:t>c</w:t>
            </w:r>
          </w:p>
        </w:tc>
        <w:tc>
          <w:tcPr>
            <w:tcW w:w="287" w:type="pct"/>
          </w:tcPr>
          <w:p w14:paraId="738CBC2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791ACE20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36754F">
              <w:rPr>
                <w:vertAlign w:val="superscript"/>
              </w:rPr>
              <w:t>d</w:t>
            </w:r>
          </w:p>
        </w:tc>
      </w:tr>
      <w:tr w:rsidR="007F7E8B" w:rsidRPr="00D900E9" w14:paraId="7A05F9AA" w14:textId="77777777" w:rsidTr="006E4D0B">
        <w:trPr>
          <w:cantSplit/>
          <w:jc w:val="right"/>
        </w:trPr>
        <w:tc>
          <w:tcPr>
            <w:tcW w:w="1258" w:type="pct"/>
          </w:tcPr>
          <w:p w14:paraId="25492663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Were preventative steps taken to minimise bias and errors in the data extraction process</w:t>
            </w:r>
            <w:r w:rsidRPr="00457582">
              <w:rPr>
                <w:rFonts w:cs="Times New Roman"/>
                <w:szCs w:val="20"/>
              </w:rPr>
              <w:t>?</w:t>
            </w:r>
          </w:p>
        </w:tc>
        <w:tc>
          <w:tcPr>
            <w:tcW w:w="294" w:type="pct"/>
          </w:tcPr>
          <w:p w14:paraId="02526FF2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2F9D516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4149E3D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4AB6C21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4259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6041BAE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4259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4AC577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4259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2A4030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42596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91560D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8" w:type="pct"/>
          </w:tcPr>
          <w:p w14:paraId="642FDEC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B837D7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7" w:type="pct"/>
          </w:tcPr>
          <w:p w14:paraId="1E714F5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87" w:type="pct"/>
          </w:tcPr>
          <w:p w14:paraId="7BFE9CC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t>-</w:t>
            </w:r>
          </w:p>
        </w:tc>
        <w:tc>
          <w:tcPr>
            <w:tcW w:w="277" w:type="pct"/>
          </w:tcPr>
          <w:p w14:paraId="71D10050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1DCC48CB" w14:textId="77777777" w:rsidTr="006E4D0B">
        <w:trPr>
          <w:cantSplit/>
          <w:jc w:val="right"/>
        </w:trPr>
        <w:tc>
          <w:tcPr>
            <w:tcW w:w="1258" w:type="pct"/>
          </w:tcPr>
          <w:p w14:paraId="5247F1A8" w14:textId="77777777" w:rsidR="007F7E8B" w:rsidRPr="00457582" w:rsidRDefault="007F7E8B" w:rsidP="006E4D0B">
            <w:pPr>
              <w:pStyle w:val="LRIGTABLETEXT"/>
              <w:rPr>
                <w:rFonts w:cs="Times New Roman"/>
                <w:szCs w:val="20"/>
              </w:rPr>
            </w:pPr>
            <w:r w:rsidRPr="00457582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Were adequate details presented for each of the primary studies</w:t>
            </w:r>
            <w:r w:rsidRPr="00457582">
              <w:rPr>
                <w:rFonts w:cs="Times New Roman"/>
                <w:szCs w:val="20"/>
              </w:rPr>
              <w:t>?</w:t>
            </w:r>
          </w:p>
        </w:tc>
        <w:tc>
          <w:tcPr>
            <w:tcW w:w="294" w:type="pct"/>
          </w:tcPr>
          <w:p w14:paraId="2D0EA07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252E8DF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</w:p>
        </w:tc>
        <w:tc>
          <w:tcPr>
            <w:tcW w:w="288" w:type="pct"/>
          </w:tcPr>
          <w:p w14:paraId="0608C79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447C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9DDF90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447C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3A716B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447C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6C2086BC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447C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6DDC31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</w:p>
        </w:tc>
        <w:tc>
          <w:tcPr>
            <w:tcW w:w="288" w:type="pct"/>
          </w:tcPr>
          <w:p w14:paraId="74935A9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4076D5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BFB2AE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2DA8C60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3EC15DD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1B3A11DF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584D48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533A6ED8" w14:textId="77777777" w:rsidTr="006E4D0B">
        <w:trPr>
          <w:cantSplit/>
          <w:jc w:val="right"/>
        </w:trPr>
        <w:tc>
          <w:tcPr>
            <w:tcW w:w="1258" w:type="pct"/>
          </w:tcPr>
          <w:p w14:paraId="411150BD" w14:textId="77777777" w:rsidR="007F7E8B" w:rsidRPr="00D91048" w:rsidRDefault="007F7E8B" w:rsidP="006E4D0B">
            <w:pPr>
              <w:pStyle w:val="LRIGTABLETEXT"/>
              <w:keepNext w:val="0"/>
              <w:widowControl w:val="0"/>
            </w:pPr>
            <w:r w:rsidRPr="00D91048">
              <w:t xml:space="preserve">Were appropriate methods used for data synthesis? </w:t>
            </w:r>
          </w:p>
        </w:tc>
        <w:tc>
          <w:tcPr>
            <w:tcW w:w="294" w:type="pct"/>
          </w:tcPr>
          <w:p w14:paraId="505336F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6A290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237015B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6A290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DFEF17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6A290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8823B1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6A290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1721F1E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6A290D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C49A06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  <w:r w:rsidRPr="00FF6B03">
              <w:rPr>
                <w:vertAlign w:val="superscript"/>
              </w:rPr>
              <w:t>e</w:t>
            </w:r>
          </w:p>
        </w:tc>
        <w:tc>
          <w:tcPr>
            <w:tcW w:w="288" w:type="pct"/>
          </w:tcPr>
          <w:p w14:paraId="7F9C6550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  <w:r w:rsidRPr="00FF6B03">
              <w:rPr>
                <w:vertAlign w:val="superscript"/>
              </w:rPr>
              <w:t>e</w:t>
            </w:r>
          </w:p>
        </w:tc>
        <w:tc>
          <w:tcPr>
            <w:tcW w:w="288" w:type="pct"/>
          </w:tcPr>
          <w:p w14:paraId="2DE7A79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2B15640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proofErr w:type="spellStart"/>
            <w:r>
              <w:rPr>
                <w:rFonts w:ascii="Segoe UI Symbol" w:hAnsi="Segoe UI Symbol" w:cs="Segoe UI Symbol"/>
              </w:rPr>
              <w:t>P</w:t>
            </w:r>
            <w:r w:rsidRPr="00426F45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88" w:type="pct"/>
          </w:tcPr>
          <w:p w14:paraId="6EAB83BC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E3F6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44E9B4AA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E3F6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54C4B0DA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5E3F6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18C185E5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5E3F62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255E0A34" w14:textId="77777777" w:rsidTr="006E4D0B">
        <w:trPr>
          <w:cantSplit/>
          <w:jc w:val="right"/>
        </w:trPr>
        <w:tc>
          <w:tcPr>
            <w:tcW w:w="1258" w:type="pct"/>
          </w:tcPr>
          <w:p w14:paraId="03BB2758" w14:textId="77777777" w:rsidR="007F7E8B" w:rsidRPr="00D91048" w:rsidRDefault="007F7E8B" w:rsidP="006E4D0B">
            <w:pPr>
              <w:pStyle w:val="LRIGTABLETEXT"/>
              <w:keepNext w:val="0"/>
              <w:widowControl w:val="0"/>
            </w:pPr>
            <w:r w:rsidRPr="00D91048">
              <w:t>Do the authors’ conclusions accurately reflect the evidence that was reviewed?</w:t>
            </w:r>
          </w:p>
        </w:tc>
        <w:tc>
          <w:tcPr>
            <w:tcW w:w="294" w:type="pct"/>
          </w:tcPr>
          <w:p w14:paraId="3DE10A6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7D58C41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166B849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6CB8A8F3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033669B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98259A3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8B598F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69BAD310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82612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F3FECA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proofErr w:type="spellStart"/>
            <w:r>
              <w:rPr>
                <w:rFonts w:ascii="Segoe UI Symbol" w:hAnsi="Segoe UI Symbol" w:cs="Segoe UI Symbol"/>
              </w:rPr>
              <w:t>P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88" w:type="pct"/>
          </w:tcPr>
          <w:p w14:paraId="12665BF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1A7F34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7BE4083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1A7F34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7" w:type="pct"/>
          </w:tcPr>
          <w:p w14:paraId="761D451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1A7F34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77" w:type="pct"/>
          </w:tcPr>
          <w:p w14:paraId="5BF01B8E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1A7F34">
              <w:rPr>
                <w:rFonts w:ascii="Segoe UI Symbol" w:hAnsi="Segoe UI Symbol" w:cs="Segoe UI Symbol"/>
              </w:rPr>
              <w:t>✓</w:t>
            </w:r>
          </w:p>
        </w:tc>
      </w:tr>
      <w:tr w:rsidR="007F7E8B" w:rsidRPr="00D900E9" w14:paraId="44E730C2" w14:textId="77777777" w:rsidTr="006E4D0B">
        <w:trPr>
          <w:cantSplit/>
          <w:jc w:val="right"/>
        </w:trPr>
        <w:tc>
          <w:tcPr>
            <w:tcW w:w="1258" w:type="pct"/>
          </w:tcPr>
          <w:p w14:paraId="23BA2AC9" w14:textId="77777777" w:rsidR="007F7E8B" w:rsidRPr="00D91048" w:rsidRDefault="007F7E8B" w:rsidP="006E4D0B">
            <w:pPr>
              <w:pStyle w:val="LRIGTABLETEXT"/>
              <w:keepNext w:val="0"/>
              <w:widowControl w:val="0"/>
            </w:pPr>
            <w:r w:rsidRPr="00D91048">
              <w:t>Was the review published in peer reviewed journal?</w:t>
            </w:r>
          </w:p>
        </w:tc>
        <w:tc>
          <w:tcPr>
            <w:tcW w:w="294" w:type="pct"/>
          </w:tcPr>
          <w:p w14:paraId="380815D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93" w:type="pct"/>
          </w:tcPr>
          <w:p w14:paraId="293ADB7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202D99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2637DB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4DDB480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7066E6E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6B4BB6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4E87358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341CD887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67979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88" w:type="pct"/>
          </w:tcPr>
          <w:p w14:paraId="51AB8923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55B5F">
              <w:sym w:font="Marlett" w:char="F072"/>
            </w:r>
          </w:p>
        </w:tc>
        <w:tc>
          <w:tcPr>
            <w:tcW w:w="287" w:type="pct"/>
          </w:tcPr>
          <w:p w14:paraId="3CB8D23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55B5F">
              <w:sym w:font="Marlett" w:char="F072"/>
            </w:r>
          </w:p>
        </w:tc>
        <w:tc>
          <w:tcPr>
            <w:tcW w:w="287" w:type="pct"/>
          </w:tcPr>
          <w:p w14:paraId="196655CA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55B5F">
              <w:sym w:font="Marlett" w:char="F072"/>
            </w:r>
          </w:p>
        </w:tc>
        <w:tc>
          <w:tcPr>
            <w:tcW w:w="277" w:type="pct"/>
          </w:tcPr>
          <w:p w14:paraId="05F5E1E1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755B5F">
              <w:sym w:font="Marlett" w:char="F072"/>
            </w:r>
          </w:p>
        </w:tc>
      </w:tr>
      <w:tr w:rsidR="007F7E8B" w:rsidRPr="00D900E9" w14:paraId="61799C64" w14:textId="77777777" w:rsidTr="006E4D0B">
        <w:trPr>
          <w:cantSplit/>
          <w:trHeight w:val="436"/>
          <w:jc w:val="right"/>
        </w:trPr>
        <w:tc>
          <w:tcPr>
            <w:tcW w:w="1258" w:type="pct"/>
          </w:tcPr>
          <w:p w14:paraId="744648E8" w14:textId="77777777" w:rsidR="007F7E8B" w:rsidRPr="00D91048" w:rsidRDefault="007F7E8B" w:rsidP="006E4D0B">
            <w:pPr>
              <w:pStyle w:val="LRIGTABLETEXT"/>
              <w:keepNext w:val="0"/>
              <w:widowControl w:val="0"/>
            </w:pPr>
            <w:r w:rsidRPr="00D91048">
              <w:lastRenderedPageBreak/>
              <w:t>Was the review sponsored by pharmaceutical company?</w:t>
            </w:r>
          </w:p>
        </w:tc>
        <w:tc>
          <w:tcPr>
            <w:tcW w:w="294" w:type="pct"/>
          </w:tcPr>
          <w:p w14:paraId="4767E29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E0237B">
              <w:rPr>
                <w:vertAlign w:val="superscript"/>
              </w:rPr>
              <w:t>1</w:t>
            </w:r>
          </w:p>
        </w:tc>
        <w:tc>
          <w:tcPr>
            <w:tcW w:w="293" w:type="pct"/>
          </w:tcPr>
          <w:p w14:paraId="776CB3DD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2C51CF">
              <w:sym w:font="Marlett" w:char="F072"/>
            </w:r>
          </w:p>
        </w:tc>
        <w:tc>
          <w:tcPr>
            <w:tcW w:w="288" w:type="pct"/>
          </w:tcPr>
          <w:p w14:paraId="203D0C8A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2C51CF">
              <w:sym w:font="Marlett" w:char="F072"/>
            </w:r>
          </w:p>
        </w:tc>
        <w:tc>
          <w:tcPr>
            <w:tcW w:w="288" w:type="pct"/>
          </w:tcPr>
          <w:p w14:paraId="6116C94C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2C51CF">
              <w:sym w:font="Marlett" w:char="F072"/>
            </w:r>
          </w:p>
        </w:tc>
        <w:tc>
          <w:tcPr>
            <w:tcW w:w="288" w:type="pct"/>
          </w:tcPr>
          <w:p w14:paraId="4235472B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2C51CF">
              <w:sym w:font="Marlett" w:char="F072"/>
            </w:r>
          </w:p>
        </w:tc>
        <w:tc>
          <w:tcPr>
            <w:tcW w:w="288" w:type="pct"/>
          </w:tcPr>
          <w:p w14:paraId="10F81F4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2C51CF">
              <w:sym w:font="Marlett" w:char="F072"/>
            </w:r>
          </w:p>
        </w:tc>
        <w:tc>
          <w:tcPr>
            <w:tcW w:w="288" w:type="pct"/>
          </w:tcPr>
          <w:p w14:paraId="19D5AF48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  <w:r w:rsidRPr="00970B2C">
              <w:rPr>
                <w:vertAlign w:val="superscript"/>
              </w:rPr>
              <w:t>1</w:t>
            </w:r>
          </w:p>
        </w:tc>
        <w:tc>
          <w:tcPr>
            <w:tcW w:w="288" w:type="pct"/>
          </w:tcPr>
          <w:p w14:paraId="35B21C9F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>
              <w:rPr>
                <w:rFonts w:ascii="Segoe UI Symbol" w:hAnsi="Segoe UI Symbol" w:cs="Segoe UI Symbol"/>
              </w:rPr>
              <w:t>P</w:t>
            </w:r>
            <w:r w:rsidRPr="00970B2C">
              <w:rPr>
                <w:vertAlign w:val="superscript"/>
              </w:rPr>
              <w:t>2</w:t>
            </w:r>
          </w:p>
        </w:tc>
        <w:tc>
          <w:tcPr>
            <w:tcW w:w="288" w:type="pct"/>
          </w:tcPr>
          <w:p w14:paraId="0D00D3D6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E44CB">
              <w:sym w:font="Marlett" w:char="F072"/>
            </w:r>
          </w:p>
        </w:tc>
        <w:tc>
          <w:tcPr>
            <w:tcW w:w="288" w:type="pct"/>
          </w:tcPr>
          <w:p w14:paraId="73CB6493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E44CB">
              <w:sym w:font="Marlett" w:char="F072"/>
            </w:r>
          </w:p>
        </w:tc>
        <w:tc>
          <w:tcPr>
            <w:tcW w:w="287" w:type="pct"/>
          </w:tcPr>
          <w:p w14:paraId="5CDE3F35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BE44CB">
              <w:sym w:font="Marlett" w:char="F072"/>
            </w:r>
          </w:p>
        </w:tc>
        <w:tc>
          <w:tcPr>
            <w:tcW w:w="287" w:type="pct"/>
          </w:tcPr>
          <w:p w14:paraId="552BABFE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970B2C">
              <w:rPr>
                <w:vertAlign w:val="superscript"/>
              </w:rPr>
              <w:t>2</w:t>
            </w:r>
          </w:p>
          <w:p w14:paraId="07722404" w14:textId="77777777" w:rsidR="007F7E8B" w:rsidRPr="009B147B" w:rsidRDefault="007F7E8B" w:rsidP="006E4D0B">
            <w:pPr>
              <w:pStyle w:val="LRIGTABLETEXT"/>
              <w:keepNext w:val="0"/>
              <w:widowControl w:val="0"/>
              <w:jc w:val="center"/>
            </w:pPr>
          </w:p>
        </w:tc>
        <w:tc>
          <w:tcPr>
            <w:tcW w:w="277" w:type="pct"/>
          </w:tcPr>
          <w:p w14:paraId="40DC60C7" w14:textId="77777777" w:rsidR="007F7E8B" w:rsidRPr="009B147B" w:rsidRDefault="007F7E8B" w:rsidP="006E4D0B">
            <w:pPr>
              <w:pStyle w:val="LRIGTABLETEXT"/>
              <w:keepNext w:val="0"/>
              <w:widowControl w:val="0"/>
            </w:pPr>
            <w:r w:rsidRPr="00E0237B">
              <w:rPr>
                <w:rFonts w:ascii="Segoe UI Symbol" w:hAnsi="Segoe UI Symbol" w:cs="Segoe UI Symbol"/>
              </w:rPr>
              <w:t>✓</w:t>
            </w:r>
            <w:r w:rsidRPr="00E0237B">
              <w:rPr>
                <w:vertAlign w:val="superscript"/>
              </w:rPr>
              <w:t>1</w:t>
            </w:r>
          </w:p>
        </w:tc>
      </w:tr>
    </w:tbl>
    <w:p w14:paraId="3D9F814A" w14:textId="77777777" w:rsidR="007967D0" w:rsidRDefault="007F7E8B" w:rsidP="007967D0">
      <w:pPr>
        <w:pStyle w:val="LRIGlegend"/>
        <w:widowControl w:val="0"/>
      </w:pPr>
      <w:r w:rsidRPr="00E0237B">
        <w:rPr>
          <w:rFonts w:ascii="Segoe UI Symbol" w:hAnsi="Segoe UI Symbol" w:cs="Segoe UI Symbol"/>
        </w:rPr>
        <w:t>✓</w:t>
      </w:r>
      <w:r w:rsidRPr="00E0237B">
        <w:t xml:space="preserve"> yes (item properly addressed)  </w:t>
      </w:r>
      <w:r w:rsidRPr="00E0237B">
        <w:sym w:font="Marlett" w:char="F072"/>
      </w:r>
      <w:r w:rsidRPr="00E0237B">
        <w:t xml:space="preserve"> no (item not properly addressed) </w:t>
      </w:r>
      <w:r>
        <w:rPr>
          <w:rFonts w:ascii="Segoe UI Symbol" w:hAnsi="Segoe UI Symbol" w:cs="Segoe UI Symbol"/>
        </w:rPr>
        <w:t>P</w:t>
      </w:r>
      <w:r w:rsidRPr="00E0237B">
        <w:t xml:space="preserve"> partially (item partially addressed)</w:t>
      </w:r>
      <w:r>
        <w:t>; - not reported</w:t>
      </w:r>
      <w:r w:rsidR="007967D0">
        <w:t xml:space="preserve"> </w:t>
      </w:r>
    </w:p>
    <w:p w14:paraId="4DC2EC14" w14:textId="026005BC" w:rsidR="007967D0" w:rsidRDefault="00DC380D" w:rsidP="007967D0">
      <w:pPr>
        <w:pStyle w:val="LRIGlegend"/>
        <w:widowControl w:val="0"/>
      </w:pPr>
      <w:r>
        <w:t>Key to s</w:t>
      </w:r>
      <w:r w:rsidR="007967D0">
        <w:t xml:space="preserve">ponsors: </w:t>
      </w:r>
      <w:r w:rsidR="007967D0" w:rsidRPr="00F068F0">
        <w:t>1=</w:t>
      </w:r>
      <w:r w:rsidR="007967D0">
        <w:t>Bayer HealthCare</w:t>
      </w:r>
      <w:r w:rsidR="007967D0" w:rsidRPr="00F068F0">
        <w:t>; 2=</w:t>
      </w:r>
      <w:r w:rsidR="007967D0">
        <w:t>Eisai Ltd</w:t>
      </w:r>
      <w:r w:rsidR="007967D0" w:rsidRPr="009040D4">
        <w:t xml:space="preserve">  </w:t>
      </w:r>
    </w:p>
    <w:p w14:paraId="4BC66FD8" w14:textId="77777777" w:rsidR="007F7E8B" w:rsidRPr="009040D4" w:rsidRDefault="007F7E8B" w:rsidP="007F7E8B">
      <w:pPr>
        <w:pStyle w:val="LRIGlegend"/>
        <w:widowControl w:val="0"/>
      </w:pPr>
      <w:proofErr w:type="spellStart"/>
      <w:proofErr w:type="gramStart"/>
      <w:r>
        <w:t>a</w:t>
      </w:r>
      <w:proofErr w:type="spellEnd"/>
      <w:proofErr w:type="gramEnd"/>
      <w:r>
        <w:t xml:space="preserve"> O</w:t>
      </w:r>
      <w:r w:rsidRPr="009040D4">
        <w:t>nly PubMed was searched</w:t>
      </w:r>
    </w:p>
    <w:p w14:paraId="16BD8444" w14:textId="77777777" w:rsidR="007F7E8B" w:rsidRPr="009040D4" w:rsidRDefault="007F7E8B" w:rsidP="007F7E8B">
      <w:pPr>
        <w:pStyle w:val="LRIGlegend"/>
        <w:widowControl w:val="0"/>
      </w:pPr>
      <w:r>
        <w:t>b U</w:t>
      </w:r>
      <w:r w:rsidRPr="009040D4">
        <w:t xml:space="preserve">sed the </w:t>
      </w:r>
      <w:proofErr w:type="spellStart"/>
      <w:r w:rsidRPr="009040D4">
        <w:t>Jadad</w:t>
      </w:r>
      <w:proofErr w:type="spellEnd"/>
      <w:r w:rsidRPr="009040D4">
        <w:t xml:space="preserve"> scale (not an appropriate assessment tool)</w:t>
      </w:r>
    </w:p>
    <w:p w14:paraId="7F87F386" w14:textId="77777777" w:rsidR="007F7E8B" w:rsidRPr="009040D4" w:rsidRDefault="007F7E8B" w:rsidP="007F7E8B">
      <w:pPr>
        <w:pStyle w:val="LRIGlegend"/>
        <w:widowControl w:val="0"/>
      </w:pPr>
      <w:r>
        <w:t>c R</w:t>
      </w:r>
      <w:r w:rsidRPr="009040D4">
        <w:t xml:space="preserve">esults of the assessment were not presented </w:t>
      </w:r>
    </w:p>
    <w:p w14:paraId="1D965F2E" w14:textId="77777777" w:rsidR="007F7E8B" w:rsidRDefault="007F7E8B" w:rsidP="007F7E8B">
      <w:pPr>
        <w:pStyle w:val="LRIGlegend"/>
        <w:widowControl w:val="0"/>
      </w:pPr>
      <w:r w:rsidRPr="009040D4">
        <w:t>d</w:t>
      </w:r>
      <w:r>
        <w:t xml:space="preserve"> O</w:t>
      </w:r>
      <w:r w:rsidRPr="009040D4">
        <w:t>nly the DECISION trial was assessed</w:t>
      </w:r>
    </w:p>
    <w:p w14:paraId="2CCE3929" w14:textId="77777777" w:rsidR="007F7E8B" w:rsidRDefault="007F7E8B" w:rsidP="007F7E8B">
      <w:pPr>
        <w:pStyle w:val="LRIGlegend"/>
        <w:widowControl w:val="0"/>
      </w:pPr>
      <w:r>
        <w:t xml:space="preserve">e No investigation of heterogeneity of studies included in meta-analysis </w:t>
      </w:r>
    </w:p>
    <w:p w14:paraId="7E739E60" w14:textId="77777777" w:rsidR="007F7E8B" w:rsidRPr="00F068F0" w:rsidRDefault="007F7E8B" w:rsidP="007F7E8B">
      <w:pPr>
        <w:pStyle w:val="LRIGlegend"/>
        <w:widowControl w:val="0"/>
      </w:pPr>
      <w:r w:rsidRPr="00F068F0">
        <w:t>f Subgroup analyses were conducted based on patients with and without RR-DTC, however we consider that all studies of patients with DTC included a majority, if not all, of patients with RR-DTC</w:t>
      </w:r>
    </w:p>
    <w:p w14:paraId="4705D237" w14:textId="77777777" w:rsidR="00CA39AF" w:rsidRDefault="00CA39AF" w:rsidP="007F7E8B">
      <w:pPr>
        <w:widowControl w:val="0"/>
        <w:rPr>
          <w:rFonts w:eastAsiaTheme="minorHAnsi"/>
        </w:rPr>
      </w:pPr>
    </w:p>
    <w:bookmarkStart w:id="2" w:name="_GoBack"/>
    <w:bookmarkEnd w:id="2"/>
    <w:p w14:paraId="0B3E94B9" w14:textId="6EB59443" w:rsidR="007F7E8B" w:rsidRPr="00D91048" w:rsidRDefault="007F7E8B" w:rsidP="007F7E8B">
      <w:pPr>
        <w:widowControl w:val="0"/>
        <w:rPr>
          <w:rFonts w:eastAsiaTheme="minorHAnsi"/>
        </w:rPr>
      </w:pPr>
      <w:r>
        <w:rPr>
          <w:rFonts w:eastAsiaTheme="minorHAnsi"/>
        </w:rPr>
        <w:fldChar w:fldCharType="begin"/>
      </w:r>
      <w:r>
        <w:rPr>
          <w:rFonts w:eastAsiaTheme="minorHAnsi"/>
        </w:rPr>
        <w:instrText xml:space="preserve"> ADDIN </w:instrText>
      </w:r>
      <w:r>
        <w:rPr>
          <w:rFonts w:eastAsiaTheme="minorHAnsi"/>
        </w:rPr>
        <w:fldChar w:fldCharType="end"/>
      </w:r>
      <w:bookmarkEnd w:id="1"/>
    </w:p>
    <w:p w14:paraId="0EE0D00E" w14:textId="619A567E" w:rsidR="00231D9D" w:rsidRPr="00231D9D" w:rsidRDefault="007F7E8B" w:rsidP="00231D9D">
      <w:pPr>
        <w:pStyle w:val="Heading1"/>
        <w:pageBreakBefore/>
      </w:pPr>
      <w:r>
        <w:lastRenderedPageBreak/>
        <w:t>References</w:t>
      </w:r>
    </w:p>
    <w:p w14:paraId="13C7523F" w14:textId="77777777" w:rsidR="007041D8" w:rsidRPr="00730A98" w:rsidRDefault="007041D8" w:rsidP="007041D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30A98">
        <w:t>Anderson RT, Linnehan JE, Tongbram V, Keating K, Wirth LJ (2013) Clinical, safety, and economic evidence in radioactive iodine-refractory differentiated thyroid cancer: a systematic literature review Thyroid 23:392-407 doi:</w:t>
      </w:r>
      <w:hyperlink r:id="rId6" w:history="1">
        <w:r w:rsidRPr="00730A98">
          <w:rPr>
            <w:rStyle w:val="Hyperlink"/>
          </w:rPr>
          <w:t>http://dx.doi.org/10.1089/thy.2012.0520</w:t>
        </w:r>
      </w:hyperlink>
    </w:p>
    <w:p w14:paraId="60AAF99A" w14:textId="77777777" w:rsidR="007041D8" w:rsidRPr="00730A98" w:rsidRDefault="007041D8" w:rsidP="007041D8">
      <w:pPr>
        <w:pStyle w:val="EndNoteBibliography"/>
        <w:ind w:left="720" w:hanging="720"/>
      </w:pPr>
      <w:r w:rsidRPr="00730A98">
        <w:t xml:space="preserve">Bayer HealthCare (2017) Multiple technology appraisal. Lenvatinib and sorafenib for treating differentiated thyroid cancer after radioactive iodine. Company submission to NICE. March. </w:t>
      </w:r>
      <w:hyperlink r:id="rId7" w:history="1">
        <w:r w:rsidRPr="00730A98">
          <w:rPr>
            <w:rStyle w:val="Hyperlink"/>
          </w:rPr>
          <w:t>https://www.nice.org.uk/guidance/ta535/documents/committee-papers</w:t>
        </w:r>
      </w:hyperlink>
      <w:r w:rsidRPr="00730A98">
        <w:t>. Accessed Aug 8 2018</w:t>
      </w:r>
    </w:p>
    <w:p w14:paraId="1A366410" w14:textId="77777777" w:rsidR="007041D8" w:rsidRPr="00730A98" w:rsidRDefault="007041D8" w:rsidP="007041D8">
      <w:pPr>
        <w:pStyle w:val="EndNoteBibliography"/>
        <w:ind w:left="720" w:hanging="720"/>
      </w:pPr>
      <w:r w:rsidRPr="00730A98">
        <w:t xml:space="preserve">Canadian Agency for Drugs and Technologies in Health (CADTH) (2015) pan-Canadian Oncology Drug Review Final Clinical Guidance Report Sorafenib (Nexavar) for Differentiated Thyroid Cancer. CADTH. </w:t>
      </w:r>
      <w:hyperlink r:id="rId8" w:history="1">
        <w:r w:rsidRPr="00730A98">
          <w:rPr>
            <w:rStyle w:val="Hyperlink"/>
          </w:rPr>
          <w:t>https://www.cadth.ca/sites/default/files/pcodr/pcodr_sorafenib_nexavar_dtc_fn_cgr.pdf</w:t>
        </w:r>
      </w:hyperlink>
      <w:r w:rsidRPr="00730A98">
        <w:t>. Accessed May 16 2017</w:t>
      </w:r>
    </w:p>
    <w:p w14:paraId="33A9687E" w14:textId="77777777" w:rsidR="007041D8" w:rsidRPr="00730A98" w:rsidRDefault="007041D8" w:rsidP="007041D8">
      <w:pPr>
        <w:pStyle w:val="EndNoteBibliography"/>
        <w:ind w:left="720" w:hanging="720"/>
      </w:pPr>
      <w:r w:rsidRPr="00730A98">
        <w:t xml:space="preserve">Canadian Agency for Drugs and Technologies in Health (CADTH) (2016) pan-Canadian Oncology Drug Review Final Clinical Guidance Report: Lenvatinib (Lenvima) for Differentiated Thyroid Cancer. CADTH. </w:t>
      </w:r>
      <w:hyperlink r:id="rId9" w:history="1">
        <w:r w:rsidRPr="00730A98">
          <w:rPr>
            <w:rStyle w:val="Hyperlink"/>
          </w:rPr>
          <w:t>https://www.cadth.ca/sites/default/files/pcodr/pcodr_lenvatinib_lenvima_dtc_fn_cgr.pdf</w:t>
        </w:r>
      </w:hyperlink>
      <w:r w:rsidRPr="00730A98">
        <w:t>. Accessed May 16 2017</w:t>
      </w:r>
    </w:p>
    <w:p w14:paraId="051A89D6" w14:textId="77777777" w:rsidR="007041D8" w:rsidRPr="00730A98" w:rsidRDefault="007041D8" w:rsidP="007041D8">
      <w:pPr>
        <w:pStyle w:val="EndNoteBibliography"/>
        <w:ind w:left="720" w:hanging="720"/>
      </w:pPr>
      <w:r w:rsidRPr="00730A98">
        <w:t xml:space="preserve">Eisai Ltd (2017) Multiple technology appraisal [ID1059]. Lenvatinib for treating differentiated thyroid cancer after radioactive iodine. Eisai submission. April. </w:t>
      </w:r>
      <w:hyperlink r:id="rId10" w:history="1">
        <w:r w:rsidRPr="00730A98">
          <w:rPr>
            <w:rStyle w:val="Hyperlink"/>
          </w:rPr>
          <w:t>https://www.nice.org.uk/guidance/ta535/documents/committee-papers</w:t>
        </w:r>
      </w:hyperlink>
      <w:r w:rsidRPr="00730A98">
        <w:t>. Accessed Aug 8 2018</w:t>
      </w:r>
    </w:p>
    <w:p w14:paraId="662684F9" w14:textId="77777777" w:rsidR="007041D8" w:rsidRPr="00730A98" w:rsidRDefault="007041D8" w:rsidP="007041D8">
      <w:pPr>
        <w:pStyle w:val="EndNoteBibliography"/>
        <w:ind w:left="720" w:hanging="720"/>
      </w:pPr>
      <w:r w:rsidRPr="00730A98">
        <w:t>Gruber JJ, Colevas AD (2015) Differentiated thyroid cancer: focus on emerging treatments for radioactive iodine-refractory patients Oncologist 20:113-126 doi:</w:t>
      </w:r>
      <w:hyperlink r:id="rId11" w:history="1">
        <w:r w:rsidRPr="00730A98">
          <w:rPr>
            <w:rStyle w:val="Hyperlink"/>
          </w:rPr>
          <w:t>http://dx.doi.org/10.1634/theoncologist.2014-0313</w:t>
        </w:r>
      </w:hyperlink>
    </w:p>
    <w:p w14:paraId="6EC82111" w14:textId="77777777" w:rsidR="007041D8" w:rsidRPr="00730A98" w:rsidRDefault="007041D8" w:rsidP="007041D8">
      <w:pPr>
        <w:pStyle w:val="EndNoteBibliography"/>
        <w:ind w:left="720" w:hanging="720"/>
      </w:pPr>
      <w:r w:rsidRPr="00730A98">
        <w:t>Jean GW, Mani RM, Jaffry A, Khan SA (2016) Toxic Effects of Sorafenib in Patients With Differentiated Thyroid Carcinoma Compared With Other Cancers JAMA Oncol 2:529-534 doi:</w:t>
      </w:r>
      <w:hyperlink r:id="rId12" w:history="1">
        <w:r w:rsidRPr="00730A98">
          <w:rPr>
            <w:rStyle w:val="Hyperlink"/>
          </w:rPr>
          <w:t>http://dx.doi.org/10.1001/jamaoncol.2015.5927</w:t>
        </w:r>
      </w:hyperlink>
    </w:p>
    <w:p w14:paraId="7D4A23B2" w14:textId="77777777" w:rsidR="00231D9D" w:rsidRPr="004105E6" w:rsidRDefault="00231D9D" w:rsidP="00231D9D">
      <w:pPr>
        <w:pStyle w:val="EndNoteBibliography"/>
        <w:ind w:left="720" w:hanging="720"/>
      </w:pPr>
      <w:r w:rsidRPr="004105E6">
        <w:t>Kawalec P, Malinowska-Lipien I, Brzostek T, Kozka M (2016) Lenvatinib for the treatment of radioiodine-refractory differentiated thyroid carcinoma: a systematic review and indirect comparison with sorafenib Expert Rev Anticancer Ther 16:1303-1309 doi:10.1080/14737140.2016.1247697</w:t>
      </w:r>
    </w:p>
    <w:p w14:paraId="1633C094" w14:textId="77777777" w:rsidR="007041D8" w:rsidRPr="00730A98" w:rsidRDefault="007041D8" w:rsidP="007041D8">
      <w:pPr>
        <w:pStyle w:val="EndNoteBibliography"/>
        <w:ind w:left="720" w:hanging="720"/>
      </w:pPr>
      <w:r w:rsidRPr="00730A98">
        <w:t>McFarland DC, Misiukiewicz KJ (2014) Sorafenib in radioactive iodine-refractory well-differentiated metastatic thyroid cancer Onco Targets Ther 7:1291-1299 doi:</w:t>
      </w:r>
      <w:hyperlink r:id="rId13" w:history="1">
        <w:r w:rsidRPr="00730A98">
          <w:rPr>
            <w:rStyle w:val="Hyperlink"/>
          </w:rPr>
          <w:t>http://dx.doi.org/10.2147/OTT.S49430</w:t>
        </w:r>
      </w:hyperlink>
    </w:p>
    <w:p w14:paraId="5A6FAA75" w14:textId="77777777" w:rsidR="007041D8" w:rsidRPr="00730A98" w:rsidRDefault="007041D8" w:rsidP="007041D8">
      <w:pPr>
        <w:pStyle w:val="EndNoteBibliography"/>
        <w:ind w:left="720" w:hanging="720"/>
      </w:pPr>
      <w:r w:rsidRPr="00730A98">
        <w:t>Shen CT, Qiu ZL, Luo QY (2014) Sorafenib in the treatment of radioiodine-refractory differentiated thyroid cancer: a meta-analysis Endocr Relat Cancer 21:253-261 doi:</w:t>
      </w:r>
      <w:hyperlink r:id="rId14" w:history="1">
        <w:r w:rsidRPr="00730A98">
          <w:rPr>
            <w:rStyle w:val="Hyperlink"/>
          </w:rPr>
          <w:t>http://dx.doi.org/10.1530/ERC-13-0438</w:t>
        </w:r>
      </w:hyperlink>
    </w:p>
    <w:p w14:paraId="08EB294B" w14:textId="77777777" w:rsidR="007041D8" w:rsidRPr="00730A98" w:rsidRDefault="007041D8" w:rsidP="007041D8">
      <w:pPr>
        <w:pStyle w:val="EndNoteBibliography"/>
        <w:ind w:left="720" w:hanging="720"/>
      </w:pPr>
      <w:r w:rsidRPr="00730A98">
        <w:t>Thomas L, Lai SY, Dong W, Feng L, Dadu R, Regone RM, Cabanillas ME (2014) Sorafenib in metastatic thyroid cancer: a systematic review Oncologist 19:251-258 doi:</w:t>
      </w:r>
      <w:hyperlink r:id="rId15" w:history="1">
        <w:r w:rsidRPr="00730A98">
          <w:rPr>
            <w:rStyle w:val="Hyperlink"/>
          </w:rPr>
          <w:t>http://dx.doi.org/10.1634/theoncologist.2013-0362</w:t>
        </w:r>
      </w:hyperlink>
    </w:p>
    <w:p w14:paraId="409BCD1B" w14:textId="77777777" w:rsidR="007041D8" w:rsidRPr="00730A98" w:rsidRDefault="007041D8" w:rsidP="007041D8">
      <w:pPr>
        <w:pStyle w:val="EndNoteBibliography"/>
        <w:ind w:left="720" w:hanging="720"/>
      </w:pPr>
      <w:r w:rsidRPr="00730A98">
        <w:t>Tremblay G, Holbrook T, Milligan G, Pelletier C, Rietscheli P (2016) Matching-adjusted indirect treatment comparison in patients with radioiodine-refractory differentiated thyroid cancer Comp Eff Res 6:13-21</w:t>
      </w:r>
    </w:p>
    <w:p w14:paraId="69CAC75B" w14:textId="20486DD6" w:rsidR="00633591" w:rsidRDefault="007041D8" w:rsidP="00231D9D">
      <w:pPr>
        <w:pStyle w:val="EndNoteBibliography"/>
        <w:ind w:left="720" w:hanging="720"/>
      </w:pPr>
      <w:r w:rsidRPr="00730A98">
        <w:t>Ye X, Zhu Y, Cai J (2015) Relationship between toxicities and clinical benefits of newly approved tyrosine kinase inhibitors in thyroid cancer: A meta-analysis of literature J Cancer Res Ther 11 Suppl 2:C185-190 doi:</w:t>
      </w:r>
      <w:hyperlink r:id="rId16" w:history="1">
        <w:r w:rsidRPr="00730A98">
          <w:rPr>
            <w:rStyle w:val="Hyperlink"/>
          </w:rPr>
          <w:t>http://dx.doi.org/10.4103/0973-1482.168182</w:t>
        </w:r>
      </w:hyperlink>
      <w:r>
        <w:fldChar w:fldCharType="end"/>
      </w:r>
    </w:p>
    <w:sectPr w:rsidR="00633591" w:rsidSect="00E956A6">
      <w:footerReference w:type="default" r:id="rId17"/>
      <w:pgSz w:w="11906" w:h="16838"/>
      <w:pgMar w:top="1440" w:right="1440" w:bottom="1440" w:left="1440" w:header="708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7C956" w14:textId="77777777" w:rsidR="00C1045A" w:rsidRDefault="00C1045A">
      <w:r>
        <w:separator/>
      </w:r>
    </w:p>
  </w:endnote>
  <w:endnote w:type="continuationSeparator" w:id="0">
    <w:p w14:paraId="2BA2FF45" w14:textId="77777777" w:rsidR="00C1045A" w:rsidRDefault="00C10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SFUIText-Regular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597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140313" w14:textId="1D139D80" w:rsidR="00995A3F" w:rsidRDefault="007041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88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C6D7AD" w14:textId="77777777" w:rsidR="00995A3F" w:rsidRDefault="00DC3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47E73" w14:textId="77777777" w:rsidR="00C1045A" w:rsidRDefault="00C1045A">
      <w:r>
        <w:separator/>
      </w:r>
    </w:p>
  </w:footnote>
  <w:footnote w:type="continuationSeparator" w:id="0">
    <w:p w14:paraId="1B17547C" w14:textId="77777777" w:rsidR="00C1045A" w:rsidRDefault="00C10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LRi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f5t5tfmzs0rne2xsn5pp9nd9ttvz05e0ew&quot;&gt;_library J Cancer Res Clin Oncol&lt;record-ids&gt;&lt;item&gt;13&lt;/item&gt;&lt;item&gt;43&lt;/item&gt;&lt;item&gt;72&lt;/item&gt;&lt;item&gt;94&lt;/item&gt;&lt;item&gt;182&lt;/item&gt;&lt;item&gt;186&lt;/item&gt;&lt;item&gt;210&lt;/item&gt;&lt;item&gt;235&lt;/item&gt;&lt;item&gt;2389&lt;/item&gt;&lt;item&gt;2390&lt;/item&gt;&lt;item&gt;2411&lt;/item&gt;&lt;item&gt;2438&lt;/item&gt;&lt;item&gt;2440&lt;/item&gt;&lt;/record-ids&gt;&lt;/item&gt;&lt;/Libraries&gt;"/>
  </w:docVars>
  <w:rsids>
    <w:rsidRoot w:val="007F7E8B"/>
    <w:rsid w:val="000615CD"/>
    <w:rsid w:val="00123CE3"/>
    <w:rsid w:val="00182E06"/>
    <w:rsid w:val="00231D9D"/>
    <w:rsid w:val="002A7C57"/>
    <w:rsid w:val="00316905"/>
    <w:rsid w:val="003D5F69"/>
    <w:rsid w:val="00457582"/>
    <w:rsid w:val="00633591"/>
    <w:rsid w:val="006A3884"/>
    <w:rsid w:val="007041D8"/>
    <w:rsid w:val="00730A98"/>
    <w:rsid w:val="007967D0"/>
    <w:rsid w:val="007F7E8B"/>
    <w:rsid w:val="00826FB6"/>
    <w:rsid w:val="00B254F5"/>
    <w:rsid w:val="00C1045A"/>
    <w:rsid w:val="00CA39AF"/>
    <w:rsid w:val="00DC380D"/>
    <w:rsid w:val="00ED49F9"/>
    <w:rsid w:val="00FB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50FB"/>
  <w15:chartTrackingRefBased/>
  <w15:docId w15:val="{2E2802FE-80C4-4C86-939B-6DA7032E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E8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F7E8B"/>
    <w:pPr>
      <w:keepNext/>
      <w:spacing w:before="360" w:after="60" w:line="360" w:lineRule="auto"/>
      <w:ind w:right="567"/>
      <w:contextualSpacing/>
      <w:jc w:val="left"/>
      <w:outlineLvl w:val="0"/>
    </w:pPr>
    <w:rPr>
      <w:rFonts w:cs="Arial"/>
      <w:b/>
      <w:bCs/>
      <w:kern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F7E8B"/>
    <w:pPr>
      <w:keepNext/>
      <w:spacing w:before="360" w:after="60" w:line="360" w:lineRule="auto"/>
      <w:ind w:right="567"/>
      <w:contextualSpacing/>
      <w:jc w:val="left"/>
      <w:outlineLvl w:val="1"/>
    </w:pPr>
    <w:rPr>
      <w:rFonts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7F7E8B"/>
    <w:pPr>
      <w:keepNext/>
      <w:spacing w:before="360" w:after="60" w:line="360" w:lineRule="auto"/>
      <w:ind w:right="567"/>
      <w:contextualSpacing/>
      <w:jc w:val="left"/>
      <w:outlineLvl w:val="2"/>
    </w:pPr>
    <w:rPr>
      <w:rFonts w:cs="Arial"/>
      <w:bCs/>
      <w:i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7E8B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7F7E8B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F7E8B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paragraph" w:customStyle="1" w:styleId="Tabletitle">
    <w:name w:val="Table title"/>
    <w:basedOn w:val="Normal"/>
    <w:next w:val="Normal"/>
    <w:qFormat/>
    <w:rsid w:val="007F7E8B"/>
    <w:pPr>
      <w:spacing w:before="240" w:line="360" w:lineRule="auto"/>
      <w:jc w:val="left"/>
    </w:pPr>
    <w:rPr>
      <w:lang w:eastAsia="en-GB"/>
    </w:rPr>
  </w:style>
  <w:style w:type="paragraph" w:customStyle="1" w:styleId="References">
    <w:name w:val="References"/>
    <w:basedOn w:val="Normal"/>
    <w:qFormat/>
    <w:rsid w:val="007F7E8B"/>
    <w:pPr>
      <w:spacing w:before="120" w:line="360" w:lineRule="auto"/>
      <w:ind w:left="720" w:hanging="720"/>
      <w:contextualSpacing/>
      <w:jc w:val="left"/>
    </w:pPr>
    <w:rPr>
      <w:lang w:eastAsia="en-GB"/>
    </w:rPr>
  </w:style>
  <w:style w:type="paragraph" w:styleId="Footer">
    <w:name w:val="footer"/>
    <w:basedOn w:val="Normal"/>
    <w:link w:val="FooterChar"/>
    <w:uiPriority w:val="99"/>
    <w:rsid w:val="007F7E8B"/>
    <w:pPr>
      <w:tabs>
        <w:tab w:val="center" w:pos="4320"/>
        <w:tab w:val="right" w:pos="8640"/>
      </w:tabs>
      <w:spacing w:before="240"/>
      <w:contextualSpacing/>
      <w:jc w:val="left"/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F7E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RiGnormal">
    <w:name w:val="LRiG normal"/>
    <w:basedOn w:val="Normal"/>
    <w:link w:val="LRiGnormalChar"/>
    <w:qFormat/>
    <w:rsid w:val="007F7E8B"/>
    <w:pPr>
      <w:spacing w:line="480" w:lineRule="auto"/>
    </w:pPr>
    <w:rPr>
      <w:szCs w:val="22"/>
    </w:rPr>
  </w:style>
  <w:style w:type="character" w:customStyle="1" w:styleId="LRiGnormalChar">
    <w:name w:val="LRiG normal Char"/>
    <w:basedOn w:val="DefaultParagraphFont"/>
    <w:link w:val="LRiGnormal"/>
    <w:rsid w:val="007F7E8B"/>
    <w:rPr>
      <w:rFonts w:ascii="Times New Roman" w:eastAsia="Times New Roman" w:hAnsi="Times New Roman" w:cs="Times New Roman"/>
      <w:sz w:val="24"/>
    </w:rPr>
  </w:style>
  <w:style w:type="paragraph" w:customStyle="1" w:styleId="LRIGTABLEHEADER">
    <w:name w:val="LRIG TABLE HEADER"/>
    <w:basedOn w:val="Normal"/>
    <w:qFormat/>
    <w:rsid w:val="007F7E8B"/>
    <w:pPr>
      <w:keepNext/>
      <w:spacing w:before="40" w:after="40"/>
      <w:jc w:val="center"/>
    </w:pPr>
    <w:rPr>
      <w:rFonts w:cs="Arial"/>
      <w:b/>
      <w:sz w:val="20"/>
      <w:szCs w:val="20"/>
    </w:rPr>
  </w:style>
  <w:style w:type="paragraph" w:customStyle="1" w:styleId="LRIGTABLETEXT">
    <w:name w:val="LRIG TABLE TEXT"/>
    <w:basedOn w:val="Normal"/>
    <w:link w:val="LRIGTABLETEXTChar"/>
    <w:qFormat/>
    <w:rsid w:val="007F7E8B"/>
    <w:pPr>
      <w:keepNext/>
      <w:tabs>
        <w:tab w:val="right" w:pos="1432"/>
      </w:tabs>
      <w:spacing w:before="40" w:after="40"/>
      <w:jc w:val="left"/>
    </w:pPr>
    <w:rPr>
      <w:rFonts w:cs="Arial"/>
      <w:sz w:val="20"/>
      <w:szCs w:val="18"/>
    </w:rPr>
  </w:style>
  <w:style w:type="character" w:customStyle="1" w:styleId="LRIGTABLETEXTChar">
    <w:name w:val="LRIG TABLE TEXT Char"/>
    <w:link w:val="LRIGTABLETEXT"/>
    <w:rsid w:val="007F7E8B"/>
    <w:rPr>
      <w:rFonts w:ascii="Times New Roman" w:eastAsia="Times New Roman" w:hAnsi="Times New Roman" w:cs="Arial"/>
      <w:sz w:val="20"/>
      <w:szCs w:val="18"/>
    </w:rPr>
  </w:style>
  <w:style w:type="paragraph" w:customStyle="1" w:styleId="LRIGlegend">
    <w:name w:val="LRIG legend"/>
    <w:basedOn w:val="Normal"/>
    <w:link w:val="LRIGlegendChar"/>
    <w:qFormat/>
    <w:rsid w:val="007F7E8B"/>
    <w:rPr>
      <w:rFonts w:eastAsiaTheme="minorHAnsi" w:cstheme="minorBidi"/>
      <w:sz w:val="20"/>
      <w:szCs w:val="22"/>
    </w:rPr>
  </w:style>
  <w:style w:type="character" w:customStyle="1" w:styleId="LRIGlegendChar">
    <w:name w:val="LRIG legend Char"/>
    <w:basedOn w:val="DefaultParagraphFont"/>
    <w:link w:val="LRIGlegend"/>
    <w:rsid w:val="007F7E8B"/>
    <w:rPr>
      <w:rFonts w:ascii="Times New Roman" w:hAnsi="Times New Roman"/>
      <w:sz w:val="20"/>
    </w:rPr>
  </w:style>
  <w:style w:type="character" w:customStyle="1" w:styleId="s1">
    <w:name w:val="s1"/>
    <w:basedOn w:val="DefaultParagraphFont"/>
    <w:rsid w:val="007F7E8B"/>
    <w:rPr>
      <w:rFonts w:ascii=".SFUIText-Regular" w:hAnsi=".SFUIText-Regular" w:hint="default"/>
      <w:b w:val="0"/>
      <w:bCs w:val="0"/>
      <w:i w:val="0"/>
      <w:iCs w:val="0"/>
      <w:sz w:val="38"/>
      <w:szCs w:val="38"/>
    </w:rPr>
  </w:style>
  <w:style w:type="character" w:customStyle="1" w:styleId="searchhistory-search-term">
    <w:name w:val="searchhistory-search-term"/>
    <w:basedOn w:val="DefaultParagraphFont"/>
    <w:rsid w:val="007F7E8B"/>
  </w:style>
  <w:style w:type="character" w:customStyle="1" w:styleId="st">
    <w:name w:val="st"/>
    <w:basedOn w:val="DefaultParagraphFont"/>
    <w:rsid w:val="007F7E8B"/>
  </w:style>
  <w:style w:type="character" w:styleId="Emphasis">
    <w:name w:val="Emphasis"/>
    <w:basedOn w:val="DefaultParagraphFont"/>
    <w:uiPriority w:val="20"/>
    <w:qFormat/>
    <w:rsid w:val="007F7E8B"/>
    <w:rPr>
      <w:i/>
      <w:iCs/>
    </w:rPr>
  </w:style>
  <w:style w:type="character" w:styleId="Hyperlink">
    <w:name w:val="Hyperlink"/>
    <w:basedOn w:val="DefaultParagraphFont"/>
    <w:unhideWhenUsed/>
    <w:rsid w:val="007F7E8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30A9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730A98"/>
    <w:rPr>
      <w:rFonts w:ascii="Times New Roman" w:eastAsia="Times New Roman" w:hAnsi="Times New Roman" w:cs="Times New Roman"/>
      <w:bCs w:val="0"/>
      <w:i w:val="0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730A98"/>
    <w:pPr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730A98"/>
    <w:rPr>
      <w:rFonts w:ascii="Times New Roman" w:eastAsia="Times New Roman" w:hAnsi="Times New Roman" w:cs="Times New Roman"/>
      <w:bCs w:val="0"/>
      <w:i w:val="0"/>
      <w:noProof/>
      <w:sz w:val="24"/>
      <w:szCs w:val="24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0A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dth.ca/sites/default/files/pcodr/pcodr_sorafenib_nexavar_dtc_fn_cgr.pdf" TargetMode="External"/><Relationship Id="rId13" Type="http://schemas.openxmlformats.org/officeDocument/2006/relationships/hyperlink" Target="http://dx.doi.org/10.2147/OTT.S49430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ice.org.uk/guidance/ta535/documents/committee-papers" TargetMode="External"/><Relationship Id="rId12" Type="http://schemas.openxmlformats.org/officeDocument/2006/relationships/hyperlink" Target="http://dx.doi.org/10.1001/jamaoncol.2015.5927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dx.doi.org/10.4103/0973-1482.168182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089/thy.2012.0520" TargetMode="External"/><Relationship Id="rId11" Type="http://schemas.openxmlformats.org/officeDocument/2006/relationships/hyperlink" Target="http://dx.doi.org/10.1634/theoncologist.2014-031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dx.doi.org/10.1634/theoncologist.2013-0362" TargetMode="External"/><Relationship Id="rId10" Type="http://schemas.openxmlformats.org/officeDocument/2006/relationships/hyperlink" Target="https://www.nice.org.uk/guidance/ta535/documents/committee-papers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cadth.ca/sites/default/files/pcodr/pcodr_lenvatinib_lenvima_dtc_fn_cgr.pdf" TargetMode="External"/><Relationship Id="rId14" Type="http://schemas.openxmlformats.org/officeDocument/2006/relationships/hyperlink" Target="http://dx.doi.org/10.1530/ERC-13-04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Fleeman</dc:creator>
  <cp:keywords/>
  <dc:description/>
  <cp:lastModifiedBy>Nigel Fleeman</cp:lastModifiedBy>
  <cp:revision>11</cp:revision>
  <dcterms:created xsi:type="dcterms:W3CDTF">2018-09-20T14:46:00Z</dcterms:created>
  <dcterms:modified xsi:type="dcterms:W3CDTF">2019-11-14T12:06:00Z</dcterms:modified>
</cp:coreProperties>
</file>